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675D2F" w14:textId="77777777" w:rsidR="00F7577C" w:rsidRPr="00FC22BE" w:rsidRDefault="00F7577C" w:rsidP="00F7577C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  <w:r w:rsidRPr="00FC22BE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3</w:t>
      </w:r>
      <w:r w:rsidRPr="00FC22BE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proofErr w:type="gramStart"/>
      <w:r w:rsidRPr="00FC22BE">
        <w:rPr>
          <w:rFonts w:ascii="Times New Roman" w:hAnsi="Times New Roman" w:cs="Times New Roman"/>
          <w:sz w:val="20"/>
          <w:szCs w:val="20"/>
          <w:lang w:val="en-GB"/>
        </w:rPr>
        <w:t xml:space="preserve">Relationships of </w:t>
      </w:r>
      <w:proofErr w:type="spellStart"/>
      <w:r w:rsidRPr="00FC22BE">
        <w:rPr>
          <w:rFonts w:ascii="Times New Roman" w:hAnsi="Times New Roman" w:cs="Times New Roman"/>
          <w:i/>
          <w:iCs/>
          <w:sz w:val="20"/>
          <w:szCs w:val="20"/>
          <w:lang w:val="en-GB"/>
        </w:rPr>
        <w:t>T</w:t>
      </w:r>
      <w:r w:rsidRPr="00FC22BE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p</w:t>
      </w:r>
      <w:proofErr w:type="spellEnd"/>
      <w:r w:rsidRPr="00FC22BE">
        <w:rPr>
          <w:rFonts w:ascii="Times New Roman" w:hAnsi="Times New Roman" w:cs="Times New Roman"/>
          <w:sz w:val="20"/>
          <w:szCs w:val="20"/>
          <w:lang w:val="en-GB"/>
        </w:rPr>
        <w:t xml:space="preserve"> among hybrid combinations and parental lines.</w:t>
      </w:r>
      <w:proofErr w:type="gramEnd"/>
    </w:p>
    <w:tbl>
      <w:tblPr>
        <w:tblW w:w="4927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81"/>
        <w:gridCol w:w="1552"/>
        <w:gridCol w:w="1687"/>
        <w:gridCol w:w="311"/>
        <w:gridCol w:w="999"/>
        <w:gridCol w:w="1102"/>
        <w:gridCol w:w="977"/>
      </w:tblGrid>
      <w:tr w:rsidR="00F7577C" w:rsidRPr="00AB2E9A" w14:paraId="3CDA7707" w14:textId="77777777" w:rsidTr="00C83A83">
        <w:trPr>
          <w:trHeight w:val="20"/>
        </w:trPr>
        <w:tc>
          <w:tcPr>
            <w:tcW w:w="105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6E8FDE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Parents</w:t>
            </w:r>
          </w:p>
        </w:tc>
        <w:tc>
          <w:tcPr>
            <w:tcW w:w="9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75920F89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Hybrid</w:t>
            </w:r>
          </w:p>
          <w:p w14:paraId="7F6AFD71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combinations</w:t>
            </w:r>
          </w:p>
        </w:tc>
        <w:tc>
          <w:tcPr>
            <w:tcW w:w="10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689CFDC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Genotype (</w:t>
            </w:r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)</w:t>
            </w:r>
          </w:p>
        </w:tc>
        <w:tc>
          <w:tcPr>
            <w:tcW w:w="1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FF815D9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5B6AE106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  <w:t>T</w:t>
            </w:r>
            <w:r w:rsidRPr="00AB2E9A">
              <w:rPr>
                <w:rFonts w:ascii="Times New Roman" w:hAnsi="Times New Roman" w:cs="Times New Roman"/>
                <w:szCs w:val="21"/>
                <w:vertAlign w:val="subscript"/>
                <w:lang w:val="en-GB"/>
              </w:rPr>
              <w:t>p</w:t>
            </w:r>
            <w:proofErr w:type="spellEnd"/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 xml:space="preserve"> (°C)</w:t>
            </w:r>
          </w:p>
        </w:tc>
        <w:tc>
          <w:tcPr>
            <w:tcW w:w="65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2E47900D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  <w:t>T</w:t>
            </w:r>
            <w:r w:rsidRPr="00AB2E9A">
              <w:rPr>
                <w:rFonts w:ascii="Times New Roman" w:hAnsi="Times New Roman" w:cs="Times New Roman"/>
                <w:szCs w:val="21"/>
                <w:vertAlign w:val="subscript"/>
                <w:lang w:val="en-GB"/>
              </w:rPr>
              <w:t>p</w:t>
            </w: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vertAlign w:val="subscript"/>
                <w:lang w:val="en-GB"/>
              </w:rPr>
              <w:t>1</w:t>
            </w: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 xml:space="preserve"> (°C)</w:t>
            </w:r>
          </w:p>
        </w:tc>
        <w:tc>
          <w:tcPr>
            <w:tcW w:w="5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0A6E19A5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  <w:t>T</w:t>
            </w:r>
            <w:r w:rsidRPr="00AB2E9A">
              <w:rPr>
                <w:rFonts w:ascii="Times New Roman" w:hAnsi="Times New Roman" w:cs="Times New Roman"/>
                <w:szCs w:val="21"/>
                <w:vertAlign w:val="subscript"/>
                <w:lang w:val="en-GB"/>
              </w:rPr>
              <w:t>p</w:t>
            </w: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vertAlign w:val="subscript"/>
                <w:lang w:val="en-GB"/>
              </w:rPr>
              <w:t>2</w:t>
            </w: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 xml:space="preserve"> (°C)</w:t>
            </w:r>
          </w:p>
        </w:tc>
      </w:tr>
      <w:tr w:rsidR="00F7577C" w:rsidRPr="00AB2E9A" w14:paraId="668E8051" w14:textId="77777777" w:rsidTr="00C83A83">
        <w:trPr>
          <w:trHeight w:val="17"/>
        </w:trPr>
        <w:tc>
          <w:tcPr>
            <w:tcW w:w="10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152834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211S</w:t>
            </w:r>
          </w:p>
        </w:tc>
        <w:tc>
          <w:tcPr>
            <w:tcW w:w="9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B41281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003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936C0DF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85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491F4F7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E6F8C48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hAnsi="Times New Roman" w:cs="Times New Roman"/>
                <w:szCs w:val="21"/>
                <w:lang w:val="en-GB"/>
              </w:rPr>
              <w:t>67.2±0.3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6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659D38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4D38F3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5EB3B498" w14:textId="77777777" w:rsidTr="00C83A83">
        <w:trPr>
          <w:trHeight w:val="26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DD8C8E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65D0FE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38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F7CF7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b</w:t>
            </w:r>
            <w:proofErr w:type="spellEnd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 xml:space="preserve"> / </w:t>
            </w: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14:paraId="0339B74C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8398E7D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hAnsi="Times New Roman" w:cs="Times New Roman"/>
                <w:szCs w:val="21"/>
                <w:lang w:val="en-GB"/>
              </w:rPr>
              <w:t>68.5±0.2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1C2DE0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18BA66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5ADD0932" w14:textId="77777777" w:rsidTr="00C83A83">
        <w:trPr>
          <w:trHeight w:val="19"/>
        </w:trPr>
        <w:tc>
          <w:tcPr>
            <w:tcW w:w="10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240762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5W0454 (R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3BFE1D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C906B43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B6FC32E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99F8D61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hAnsi="Times New Roman" w:cs="Times New Roman"/>
                <w:szCs w:val="21"/>
                <w:lang w:val="en-GB"/>
              </w:rPr>
              <w:t>69.3±0.3</w:t>
            </w: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vertAlign w:val="superscript"/>
                <w:lang w:val="en-GB"/>
              </w:rPr>
              <w:t>c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FFC1FD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C1FB94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169E2D54" w14:textId="77777777" w:rsidTr="00C83A83">
        <w:trPr>
          <w:trHeight w:val="20"/>
        </w:trPr>
        <w:tc>
          <w:tcPr>
            <w:tcW w:w="10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B6B859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211S</w:t>
            </w:r>
          </w:p>
        </w:tc>
        <w:tc>
          <w:tcPr>
            <w:tcW w:w="9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CB31D5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003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64389D3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85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80B4E80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4CF5F16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hAnsi="Times New Roman" w:cs="Times New Roman"/>
                <w:szCs w:val="21"/>
                <w:lang w:val="en-GB"/>
              </w:rPr>
              <w:t>67.2±0.3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6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7FBFFC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F4FD18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20FA91FE" w14:textId="77777777" w:rsidTr="00C83A83">
        <w:trPr>
          <w:trHeight w:val="20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3DBE6A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BECC9C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374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C704A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b</w:t>
            </w:r>
            <w:proofErr w:type="spellEnd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 xml:space="preserve"> / </w:t>
            </w: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14:paraId="762C84C5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4EE7B1F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hAnsi="Times New Roman" w:cs="Times New Roman"/>
                <w:szCs w:val="21"/>
                <w:lang w:val="en-GB"/>
              </w:rPr>
              <w:t>69.5±0.5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F609FC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E9EB73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79214C8A" w14:textId="77777777" w:rsidTr="00C83A83">
        <w:trPr>
          <w:trHeight w:val="20"/>
        </w:trPr>
        <w:tc>
          <w:tcPr>
            <w:tcW w:w="10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BF7060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R9113 (R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46E812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941C22C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AC2DE57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0D8669B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hAnsi="Times New Roman" w:cs="Times New Roman"/>
                <w:szCs w:val="21"/>
                <w:lang w:val="en-GB"/>
              </w:rPr>
              <w:t>67.3±0.3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E50839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794A39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40A7E2CF" w14:textId="77777777" w:rsidTr="00C83A83">
        <w:trPr>
          <w:trHeight w:val="20"/>
        </w:trPr>
        <w:tc>
          <w:tcPr>
            <w:tcW w:w="10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823030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211S</w:t>
            </w:r>
          </w:p>
        </w:tc>
        <w:tc>
          <w:tcPr>
            <w:tcW w:w="9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7F6433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003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033CC4B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85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E315C4D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AE9D9D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67.2±0.3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6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E146E2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692471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645CF646" w14:textId="77777777" w:rsidTr="00C83A83">
        <w:trPr>
          <w:trHeight w:val="20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B4FE4A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8BFD40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397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F6C13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b</w:t>
            </w:r>
            <w:proofErr w:type="spellEnd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 xml:space="preserve"> / </w:t>
            </w: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14:paraId="6D61D6FD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8189B1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8C3DB7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71.5±0.2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287D55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79.4±0.4</w:t>
            </w: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vertAlign w:val="superscript"/>
                <w:lang w:val="en-GB"/>
              </w:rPr>
              <w:t>c</w:t>
            </w:r>
          </w:p>
        </w:tc>
      </w:tr>
      <w:tr w:rsidR="00F7577C" w:rsidRPr="00AB2E9A" w14:paraId="358C9C90" w14:textId="77777777" w:rsidTr="00C83A83">
        <w:trPr>
          <w:trHeight w:val="20"/>
        </w:trPr>
        <w:tc>
          <w:tcPr>
            <w:tcW w:w="10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60D7CF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6W315 (R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440E1E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8DE80A5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AFA1B6C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FAE422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79.5±0.2</w:t>
            </w: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vertAlign w:val="superscript"/>
                <w:lang w:val="en-GB"/>
              </w:rPr>
              <w:t>c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0EEDC0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C3D344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0277601A" w14:textId="77777777" w:rsidTr="00C83A83">
        <w:trPr>
          <w:trHeight w:val="20"/>
        </w:trPr>
        <w:tc>
          <w:tcPr>
            <w:tcW w:w="10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5F1760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211S</w:t>
            </w:r>
          </w:p>
        </w:tc>
        <w:tc>
          <w:tcPr>
            <w:tcW w:w="9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10C0A0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003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ABA929E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85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2977EBB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E5A2C6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67.2±0.3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6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A273C7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4057DC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69043B81" w14:textId="77777777" w:rsidTr="00C83A83">
        <w:trPr>
          <w:trHeight w:val="20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AE7C5E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E60176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405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2D825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b</w:t>
            </w:r>
            <w:proofErr w:type="spellEnd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 xml:space="preserve"> / </w:t>
            </w: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14:paraId="15BAD9D6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43AAC7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FB6B70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69.5±0.5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5564AD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77.8±0.2</w:t>
            </w: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vertAlign w:val="superscript"/>
                <w:lang w:val="en-GB"/>
              </w:rPr>
              <w:t>c</w:t>
            </w:r>
          </w:p>
        </w:tc>
      </w:tr>
      <w:tr w:rsidR="00F7577C" w:rsidRPr="00AB2E9A" w14:paraId="399188D7" w14:textId="77777777" w:rsidTr="00C83A83">
        <w:trPr>
          <w:trHeight w:val="20"/>
        </w:trPr>
        <w:tc>
          <w:tcPr>
            <w:tcW w:w="10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6BAAF6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6W536 (R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8A9D2C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BBC79D9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89B6402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58630A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78.8±0.4</w:t>
            </w: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vertAlign w:val="superscript"/>
                <w:lang w:val="en-GB"/>
              </w:rPr>
              <w:t>d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DC46F4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9AF40E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411EE57C" w14:textId="77777777" w:rsidTr="00C83A83">
        <w:trPr>
          <w:trHeight w:val="20"/>
        </w:trPr>
        <w:tc>
          <w:tcPr>
            <w:tcW w:w="10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3B6C16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388S</w:t>
            </w:r>
          </w:p>
        </w:tc>
        <w:tc>
          <w:tcPr>
            <w:tcW w:w="9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AE4283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003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93A701C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85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1EBB7D0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F79801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75.5±0.4</w:t>
            </w: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vertAlign w:val="superscript"/>
                <w:lang w:val="en-GB"/>
              </w:rPr>
              <w:t>c</w:t>
            </w:r>
          </w:p>
        </w:tc>
        <w:tc>
          <w:tcPr>
            <w:tcW w:w="6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8F3859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71B44E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3201662E" w14:textId="77777777" w:rsidTr="00C83A83">
        <w:trPr>
          <w:trHeight w:val="20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569505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9FCBE3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32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DB2F6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vertAlign w:val="superscript"/>
                <w:lang w:val="en-GB"/>
              </w:rPr>
              <w:t>c</w:t>
            </w:r>
            <w:proofErr w:type="spellEnd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 xml:space="preserve"> / </w:t>
            </w: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14:paraId="4FA745A2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272F84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56C8B8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68.0±0.5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5F3F05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78.1±0.2</w:t>
            </w: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vertAlign w:val="superscript"/>
                <w:lang w:val="en-GB"/>
              </w:rPr>
              <w:t>d</w:t>
            </w:r>
          </w:p>
        </w:tc>
      </w:tr>
      <w:tr w:rsidR="00F7577C" w:rsidRPr="00AB2E9A" w14:paraId="7A5F4B87" w14:textId="77777777" w:rsidTr="00C83A83">
        <w:trPr>
          <w:trHeight w:val="20"/>
        </w:trPr>
        <w:tc>
          <w:tcPr>
            <w:tcW w:w="10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B9B17F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R336 (R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DB5D95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AA1EE21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1392906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E7BE7F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65.6±0.3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83D698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CC517F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28D714F4" w14:textId="77777777" w:rsidTr="00C83A83">
        <w:trPr>
          <w:trHeight w:val="20"/>
        </w:trPr>
        <w:tc>
          <w:tcPr>
            <w:tcW w:w="10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E16471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388S</w:t>
            </w:r>
          </w:p>
        </w:tc>
        <w:tc>
          <w:tcPr>
            <w:tcW w:w="9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D71A31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003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814AD27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85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C43ABD2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23A4C1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75.5±0.4</w:t>
            </w: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vertAlign w:val="superscript"/>
                <w:lang w:val="en-GB"/>
              </w:rPr>
              <w:t>c</w:t>
            </w:r>
          </w:p>
        </w:tc>
        <w:tc>
          <w:tcPr>
            <w:tcW w:w="6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74578E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4FBB73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05368BAB" w14:textId="77777777" w:rsidTr="00C83A83">
        <w:trPr>
          <w:trHeight w:val="20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4B96E0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E7FF19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313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20EE4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vertAlign w:val="superscript"/>
                <w:lang w:val="en-GB"/>
              </w:rPr>
              <w:t>c</w:t>
            </w:r>
            <w:proofErr w:type="spellEnd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 xml:space="preserve"> / </w:t>
            </w: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14:paraId="52720C21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483CE1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547D58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69.5±0.5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5991AE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78.7±0.5</w:t>
            </w: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vertAlign w:val="superscript"/>
                <w:lang w:val="en-GB"/>
              </w:rPr>
              <w:t>d</w:t>
            </w:r>
          </w:p>
        </w:tc>
      </w:tr>
      <w:tr w:rsidR="00F7577C" w:rsidRPr="00AB2E9A" w14:paraId="2338254A" w14:textId="77777777" w:rsidTr="00C83A83">
        <w:trPr>
          <w:trHeight w:val="20"/>
        </w:trPr>
        <w:tc>
          <w:tcPr>
            <w:tcW w:w="10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98CF3A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4WH0614 (R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52AF13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4133EED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161C776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2DF100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67.1±0.2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8385DD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B3224F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36B44B0A" w14:textId="77777777" w:rsidTr="00C83A83">
        <w:trPr>
          <w:trHeight w:val="20"/>
        </w:trPr>
        <w:tc>
          <w:tcPr>
            <w:tcW w:w="10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FB53A3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388S</w:t>
            </w:r>
          </w:p>
        </w:tc>
        <w:tc>
          <w:tcPr>
            <w:tcW w:w="9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C46031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003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FAB18B0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85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1DEC618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A625C5D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hAnsi="Times New Roman" w:cs="Times New Roman"/>
                <w:szCs w:val="21"/>
                <w:lang w:val="en-GB"/>
              </w:rPr>
              <w:t>75.5±0.4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6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7E26DD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A5C647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33CAAB54" w14:textId="77777777" w:rsidTr="00C83A83">
        <w:trPr>
          <w:trHeight w:val="20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AF8FC8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2BBAA2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31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39D90" w14:textId="020EBBFB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vertAlign w:val="superscript"/>
                <w:lang w:val="en-GB"/>
              </w:rPr>
              <w:t>c</w:t>
            </w:r>
            <w:proofErr w:type="spellEnd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 xml:space="preserve"> / </w:t>
            </w: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="006109A3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14:paraId="12E06672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5C6E1AE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hAnsi="Times New Roman" w:cs="Times New Roman"/>
                <w:szCs w:val="21"/>
                <w:lang w:val="en-GB"/>
              </w:rPr>
              <w:t>80.0±0.1</w:t>
            </w: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vertAlign w:val="superscript"/>
                <w:lang w:val="en-GB"/>
              </w:rPr>
              <w:t>c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CCA7E0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512A25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7AB5C4DC" w14:textId="77777777" w:rsidTr="00C83A83">
        <w:trPr>
          <w:trHeight w:val="20"/>
        </w:trPr>
        <w:tc>
          <w:tcPr>
            <w:tcW w:w="10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1B7FD9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4W0822 (R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046281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E43AAF6" w14:textId="0A4E32C6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="006109A3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50251E9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50D0BC1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hAnsi="Times New Roman" w:cs="Times New Roman"/>
                <w:szCs w:val="21"/>
                <w:lang w:val="en-GB"/>
              </w:rPr>
              <w:t>78.5±0.6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88E4D6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BFAF52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7E560543" w14:textId="77777777" w:rsidTr="00C83A83">
        <w:trPr>
          <w:trHeight w:val="20"/>
        </w:trPr>
        <w:tc>
          <w:tcPr>
            <w:tcW w:w="10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4E3797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388S</w:t>
            </w:r>
          </w:p>
        </w:tc>
        <w:tc>
          <w:tcPr>
            <w:tcW w:w="9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B76583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003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7BE1B45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85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3290740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07EC48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75.5±0.4</w:t>
            </w: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vertAlign w:val="superscript"/>
                <w:lang w:val="en-GB"/>
              </w:rPr>
              <w:t>c</w:t>
            </w:r>
          </w:p>
        </w:tc>
        <w:tc>
          <w:tcPr>
            <w:tcW w:w="6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004B50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562F01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39887BD3" w14:textId="77777777" w:rsidTr="00C83A83">
        <w:trPr>
          <w:trHeight w:val="20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14DB9E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3A150A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304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5F5E6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vertAlign w:val="superscript"/>
                <w:lang w:val="en-GB"/>
              </w:rPr>
              <w:t>c</w:t>
            </w:r>
            <w:proofErr w:type="spellEnd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 xml:space="preserve"> / </w:t>
            </w: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14:paraId="75F76D84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314FA0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C86B8A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67.5±0.4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D272BD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78.8±0.8</w:t>
            </w: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vertAlign w:val="superscript"/>
                <w:lang w:val="en-GB"/>
              </w:rPr>
              <w:t>d</w:t>
            </w:r>
          </w:p>
        </w:tc>
      </w:tr>
      <w:tr w:rsidR="00F7577C" w:rsidRPr="00AB2E9A" w14:paraId="4D3DDAE6" w14:textId="77777777" w:rsidTr="00C83A83">
        <w:trPr>
          <w:trHeight w:val="20"/>
        </w:trPr>
        <w:tc>
          <w:tcPr>
            <w:tcW w:w="10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032C36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7W493 (R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C3F64C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0CCA3EB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5B92DD5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203ED1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69.0±0.5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1683C2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C98D49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433416A9" w14:textId="77777777" w:rsidTr="00C83A83">
        <w:trPr>
          <w:trHeight w:val="20"/>
        </w:trPr>
        <w:tc>
          <w:tcPr>
            <w:tcW w:w="10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0377EE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1109S</w:t>
            </w:r>
          </w:p>
        </w:tc>
        <w:tc>
          <w:tcPr>
            <w:tcW w:w="9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1CBF26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003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ADDFEE7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85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188C58C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0F7FC6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76.8±0.2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6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A5A8B3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457F5E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088D29A3" w14:textId="77777777" w:rsidTr="00C83A83">
        <w:trPr>
          <w:trHeight w:val="20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561F3F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F98329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445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99C79" w14:textId="74FE9E4F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vertAlign w:val="superscript"/>
                <w:lang w:val="en-GB"/>
              </w:rPr>
              <w:t>c</w:t>
            </w:r>
            <w:proofErr w:type="spellEnd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 xml:space="preserve"> / </w:t>
            </w: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="006109A3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14:paraId="4C64D354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0C23A4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79.3±0.3</w:t>
            </w: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vertAlign w:val="superscript"/>
                <w:lang w:val="en-GB"/>
              </w:rPr>
              <w:t>c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C03A86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91E864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285833E8" w14:textId="77777777" w:rsidTr="00C83A83">
        <w:trPr>
          <w:trHeight w:val="20"/>
        </w:trPr>
        <w:tc>
          <w:tcPr>
            <w:tcW w:w="10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82F582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4W0822 (R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1144E7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A8D5977" w14:textId="670C3F5D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="006109A3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BADF456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83535F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78.5±0.6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222BF8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FD955E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4AE1E653" w14:textId="77777777" w:rsidTr="00C83A83">
        <w:trPr>
          <w:trHeight w:val="20"/>
        </w:trPr>
        <w:tc>
          <w:tcPr>
            <w:tcW w:w="10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CC0F64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lastRenderedPageBreak/>
              <w:t>1109S</w:t>
            </w:r>
          </w:p>
        </w:tc>
        <w:tc>
          <w:tcPr>
            <w:tcW w:w="9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774D70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003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8E2A0EC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85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9445267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1A1CFF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76.8±0.2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6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D74BD5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852B7A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1E537F99" w14:textId="77777777" w:rsidTr="00C83A83">
        <w:trPr>
          <w:trHeight w:val="20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4DD37F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B784B4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424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AD7DE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vertAlign w:val="superscript"/>
                <w:lang w:val="en-GB"/>
              </w:rPr>
              <w:t>c</w:t>
            </w:r>
            <w:proofErr w:type="spellEnd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 xml:space="preserve"> / </w:t>
            </w: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14:paraId="03E81766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D65CEC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81.1±0.4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B7C4C5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0476EF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17B5612C" w14:textId="77777777" w:rsidTr="00C83A83">
        <w:trPr>
          <w:trHeight w:val="20"/>
        </w:trPr>
        <w:tc>
          <w:tcPr>
            <w:tcW w:w="10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52E315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7W045 (R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DE4F94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D9FCE63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6BD7BEA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479295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76.5±0.3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CF180D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DA6DDC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75926ACF" w14:textId="77777777" w:rsidTr="00C83A83">
        <w:trPr>
          <w:trHeight w:val="20"/>
        </w:trPr>
        <w:tc>
          <w:tcPr>
            <w:tcW w:w="10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5D9D11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601S</w:t>
            </w:r>
          </w:p>
        </w:tc>
        <w:tc>
          <w:tcPr>
            <w:tcW w:w="9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5F64FA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003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4B18F75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85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AD93DAB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1F8B81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76.5±0.3</w:t>
            </w: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vertAlign w:val="superscript"/>
                <w:lang w:val="en-GB"/>
              </w:rPr>
              <w:t>c</w:t>
            </w:r>
          </w:p>
        </w:tc>
        <w:tc>
          <w:tcPr>
            <w:tcW w:w="6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37D185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6DA651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4E4DD1F8" w14:textId="77777777" w:rsidTr="00C83A83">
        <w:trPr>
          <w:trHeight w:val="20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186AEF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CAFD4E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335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4992B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vertAlign w:val="superscript"/>
                <w:lang w:val="en-GB"/>
              </w:rPr>
              <w:t>c</w:t>
            </w:r>
            <w:proofErr w:type="spellEnd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 xml:space="preserve"> / </w:t>
            </w: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14:paraId="3854B59A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C7AA84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E54E11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69.6±0.8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F099EC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78.0±0.3</w:t>
            </w: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vertAlign w:val="superscript"/>
                <w:lang w:val="en-GB"/>
              </w:rPr>
              <w:t>d</w:t>
            </w:r>
          </w:p>
        </w:tc>
      </w:tr>
      <w:tr w:rsidR="00F7577C" w:rsidRPr="00AB2E9A" w14:paraId="17D01652" w14:textId="77777777" w:rsidTr="00C83A83">
        <w:trPr>
          <w:trHeight w:val="20"/>
        </w:trPr>
        <w:tc>
          <w:tcPr>
            <w:tcW w:w="10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7CEBC4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R336 (R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6D7B6B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424A113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C440A47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4B1E5C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65.6±0.3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D87DBA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5BF4EE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0C151DAC" w14:textId="77777777" w:rsidTr="00C83A83">
        <w:trPr>
          <w:trHeight w:val="20"/>
        </w:trPr>
        <w:tc>
          <w:tcPr>
            <w:tcW w:w="10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F502AF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601S</w:t>
            </w:r>
          </w:p>
        </w:tc>
        <w:tc>
          <w:tcPr>
            <w:tcW w:w="9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74C492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003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8A5FC71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85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2D24802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2116BE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76.5±0.3</w:t>
            </w: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vertAlign w:val="superscript"/>
                <w:lang w:val="en-GB"/>
              </w:rPr>
              <w:t>c</w:t>
            </w:r>
          </w:p>
        </w:tc>
        <w:tc>
          <w:tcPr>
            <w:tcW w:w="6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7262B4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41382F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4D6BD24D" w14:textId="77777777" w:rsidTr="00C83A83">
        <w:trPr>
          <w:trHeight w:val="20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20049C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5DA631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343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D979D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vertAlign w:val="superscript"/>
                <w:lang w:val="en-GB"/>
              </w:rPr>
              <w:t>c</w:t>
            </w:r>
            <w:proofErr w:type="spellEnd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 xml:space="preserve"> / </w:t>
            </w: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14:paraId="3F6E5EDE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3A35CE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2EDA6E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68.5±0.6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7E8972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76.7±0.4</w:t>
            </w: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vertAlign w:val="superscript"/>
                <w:lang w:val="en-GB"/>
              </w:rPr>
              <w:t>c</w:t>
            </w:r>
          </w:p>
        </w:tc>
      </w:tr>
      <w:tr w:rsidR="00F7577C" w:rsidRPr="00AB2E9A" w14:paraId="31FAEE4F" w14:textId="77777777" w:rsidTr="00C83A83">
        <w:trPr>
          <w:trHeight w:val="20"/>
        </w:trPr>
        <w:tc>
          <w:tcPr>
            <w:tcW w:w="10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6F9F6D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4WH0614 (R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43EF11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6372A2E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D59F9BB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CE5EAB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67.1±0.2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127087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73E3E8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76758000" w14:textId="77777777" w:rsidTr="00C83A83">
        <w:trPr>
          <w:trHeight w:val="20"/>
        </w:trPr>
        <w:tc>
          <w:tcPr>
            <w:tcW w:w="10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951AEE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601S</w:t>
            </w:r>
          </w:p>
        </w:tc>
        <w:tc>
          <w:tcPr>
            <w:tcW w:w="9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36C1DA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003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8B7942D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85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5BC53DF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4EA5D77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hAnsi="Times New Roman" w:cs="Times New Roman"/>
                <w:szCs w:val="21"/>
                <w:lang w:val="en-GB"/>
              </w:rPr>
              <w:t>76.5±0.3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6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1074B2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59C209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0066C09E" w14:textId="77777777" w:rsidTr="00C83A83">
        <w:trPr>
          <w:trHeight w:val="20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BC6AB3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5621AE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354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6E315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vertAlign w:val="superscript"/>
                <w:lang w:val="en-GB"/>
              </w:rPr>
              <w:t>c</w:t>
            </w:r>
            <w:proofErr w:type="spellEnd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 xml:space="preserve"> / </w:t>
            </w: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14:paraId="6A52726B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7FC723F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hAnsi="Times New Roman" w:cs="Times New Roman"/>
                <w:szCs w:val="21"/>
                <w:lang w:val="en-GB"/>
              </w:rPr>
              <w:t>80.3±0.4</w:t>
            </w: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vertAlign w:val="superscript"/>
                <w:lang w:val="en-GB"/>
              </w:rPr>
              <w:t>c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B7D300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266111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20035342" w14:textId="77777777" w:rsidTr="00C83A83">
        <w:trPr>
          <w:trHeight w:val="20"/>
        </w:trPr>
        <w:tc>
          <w:tcPr>
            <w:tcW w:w="10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F80F0C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6W1003 (R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65E1D4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A955925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E89B868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4745110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hAnsi="Times New Roman" w:cs="Times New Roman"/>
                <w:szCs w:val="21"/>
                <w:lang w:val="en-GB"/>
              </w:rPr>
              <w:t>75.7±0.5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56A024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4A49F0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1CBB9062" w14:textId="77777777" w:rsidTr="00C83A83">
        <w:trPr>
          <w:trHeight w:val="20"/>
        </w:trPr>
        <w:tc>
          <w:tcPr>
            <w:tcW w:w="10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9DC100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601S</w:t>
            </w:r>
          </w:p>
        </w:tc>
        <w:tc>
          <w:tcPr>
            <w:tcW w:w="9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01F56A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003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330CA3C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85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1CB3AC3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9A11F3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76.5±0.3</w:t>
            </w: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vertAlign w:val="superscript"/>
                <w:lang w:val="en-GB"/>
              </w:rPr>
              <w:t>c</w:t>
            </w:r>
          </w:p>
        </w:tc>
        <w:tc>
          <w:tcPr>
            <w:tcW w:w="6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AF5936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FE66D3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41AD553B" w14:textId="77777777" w:rsidTr="00C83A83">
        <w:trPr>
          <w:trHeight w:val="20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9ED05F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ACC560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35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CA6D3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vertAlign w:val="superscript"/>
                <w:lang w:val="en-GB"/>
              </w:rPr>
              <w:t>c</w:t>
            </w:r>
            <w:proofErr w:type="spellEnd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 xml:space="preserve"> / </w:t>
            </w: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14:paraId="5238DA46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1A964E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05173D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74.0±0.4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593E06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80.5±0.3</w:t>
            </w: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vertAlign w:val="superscript"/>
                <w:lang w:val="en-GB"/>
              </w:rPr>
              <w:t>d</w:t>
            </w:r>
          </w:p>
        </w:tc>
      </w:tr>
      <w:tr w:rsidR="00F7577C" w:rsidRPr="00AB2E9A" w14:paraId="37E50244" w14:textId="77777777" w:rsidTr="00C83A83">
        <w:trPr>
          <w:trHeight w:val="20"/>
        </w:trPr>
        <w:tc>
          <w:tcPr>
            <w:tcW w:w="10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AB8563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5WH125 (R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28EF59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972EEA3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939E417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F03061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69.4±0.5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7CD3F9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DCF664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057F3DF9" w14:textId="77777777" w:rsidTr="00C83A83">
        <w:trPr>
          <w:trHeight w:val="20"/>
        </w:trPr>
        <w:tc>
          <w:tcPr>
            <w:tcW w:w="10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94BD6C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601S</w:t>
            </w:r>
          </w:p>
        </w:tc>
        <w:tc>
          <w:tcPr>
            <w:tcW w:w="9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33D1EB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003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F08FD9C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85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6F63053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A8B44B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76.5±0.3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6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19A0C5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39ABC2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0A69DCD8" w14:textId="77777777" w:rsidTr="00C83A83">
        <w:trPr>
          <w:trHeight w:val="20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791CBF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50BA6F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34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CEF4A" w14:textId="5BE7BB4F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vertAlign w:val="superscript"/>
                <w:lang w:val="en-GB"/>
              </w:rPr>
              <w:t>c</w:t>
            </w:r>
            <w:proofErr w:type="spellEnd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 xml:space="preserve"> / </w:t>
            </w: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="006109A3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14:paraId="6944E836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8D430D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51FEA0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70.5±0.2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A1FCBE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78.6±0.5c</w:t>
            </w:r>
          </w:p>
        </w:tc>
      </w:tr>
      <w:tr w:rsidR="00F7577C" w:rsidRPr="00AB2E9A" w14:paraId="7AB328DE" w14:textId="77777777" w:rsidTr="00C83A83">
        <w:trPr>
          <w:trHeight w:val="20"/>
        </w:trPr>
        <w:tc>
          <w:tcPr>
            <w:tcW w:w="10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49F974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4W0822 (R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F38659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375C870" w14:textId="6409AE72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="006109A3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897752A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768521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78.5±0.6</w:t>
            </w: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vertAlign w:val="superscript"/>
                <w:lang w:val="en-GB"/>
              </w:rPr>
              <w:t>c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DE17A9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3E6B9C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72846CB8" w14:textId="77777777" w:rsidTr="00C83A83">
        <w:trPr>
          <w:trHeight w:val="20"/>
        </w:trPr>
        <w:tc>
          <w:tcPr>
            <w:tcW w:w="10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33CDC0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601S</w:t>
            </w:r>
          </w:p>
        </w:tc>
        <w:tc>
          <w:tcPr>
            <w:tcW w:w="9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691764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003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6B32C98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85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2C2B82E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320AB62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hAnsi="Times New Roman" w:cs="Times New Roman"/>
                <w:szCs w:val="21"/>
                <w:lang w:val="en-GB"/>
              </w:rPr>
              <w:t>76.5±0.3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6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5B8CF1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3AD830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54AECB15" w14:textId="77777777" w:rsidTr="00C83A83">
        <w:trPr>
          <w:trHeight w:val="20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4BD364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F9899B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355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0D6D3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vertAlign w:val="superscript"/>
                <w:lang w:val="en-GB"/>
              </w:rPr>
              <w:t>c</w:t>
            </w:r>
            <w:proofErr w:type="spellEnd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 xml:space="preserve"> / </w:t>
            </w: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14:paraId="46DE3C7C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6C34719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hAnsi="Times New Roman" w:cs="Times New Roman"/>
                <w:szCs w:val="21"/>
                <w:lang w:val="en-GB"/>
              </w:rPr>
              <w:t>81.2±0.3</w:t>
            </w: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vertAlign w:val="superscript"/>
                <w:lang w:val="en-GB"/>
              </w:rPr>
              <w:t>c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8B730F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C9CC49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584C85DF" w14:textId="77777777" w:rsidTr="00C83A83">
        <w:trPr>
          <w:trHeight w:val="20"/>
        </w:trPr>
        <w:tc>
          <w:tcPr>
            <w:tcW w:w="10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B1D82B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6W315 (R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BEC6E8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EE19198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E9B297E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193A63C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hAnsi="Times New Roman" w:cs="Times New Roman"/>
                <w:szCs w:val="21"/>
                <w:lang w:val="en-GB"/>
              </w:rPr>
              <w:t>79.5±0.2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5D0F03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1596F1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64783DD0" w14:textId="77777777" w:rsidTr="00C83A83">
        <w:trPr>
          <w:trHeight w:val="20"/>
        </w:trPr>
        <w:tc>
          <w:tcPr>
            <w:tcW w:w="10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B8B2A0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Tian S</w:t>
            </w:r>
          </w:p>
        </w:tc>
        <w:tc>
          <w:tcPr>
            <w:tcW w:w="9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A96C34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003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0A8FD0F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85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E00C6B8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ED4695F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hAnsi="Times New Roman" w:cs="Times New Roman"/>
                <w:szCs w:val="21"/>
                <w:lang w:val="en-GB"/>
              </w:rPr>
              <w:t>69.9±0.5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6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DB2F84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BA91CC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270A64B0" w14:textId="77777777" w:rsidTr="00C83A83">
        <w:trPr>
          <w:trHeight w:val="20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E83451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2C0CE0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543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6B42E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b</w:t>
            </w:r>
            <w:proofErr w:type="spellEnd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 xml:space="preserve"> / </w:t>
            </w: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14:paraId="156B3B81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DD681D4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hAnsi="Times New Roman" w:cs="Times New Roman"/>
                <w:szCs w:val="21"/>
                <w:lang w:val="en-GB"/>
              </w:rPr>
              <w:t>69.2±0.5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3F842C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BE63E0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30899058" w14:textId="77777777" w:rsidTr="00C83A83">
        <w:trPr>
          <w:trHeight w:val="20"/>
        </w:trPr>
        <w:tc>
          <w:tcPr>
            <w:tcW w:w="10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C58562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4WH0614 (R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9AEB73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A47755E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26E61C8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FA9E5D6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hAnsi="Times New Roman" w:cs="Times New Roman"/>
                <w:szCs w:val="21"/>
                <w:lang w:val="en-GB"/>
              </w:rPr>
              <w:t>67.1±0.2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E314B7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9E7F61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1053F14F" w14:textId="77777777" w:rsidTr="00C83A83">
        <w:trPr>
          <w:trHeight w:val="20"/>
        </w:trPr>
        <w:tc>
          <w:tcPr>
            <w:tcW w:w="10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734D39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Tian S</w:t>
            </w:r>
          </w:p>
        </w:tc>
        <w:tc>
          <w:tcPr>
            <w:tcW w:w="9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664198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003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FEF65C4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85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E201294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7593B4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69.9±0.5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6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B0355D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FBE383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44FC1A73" w14:textId="77777777" w:rsidTr="00C83A83">
        <w:trPr>
          <w:trHeight w:val="20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5D1992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AAE6E2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52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834DC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b</w:t>
            </w:r>
            <w:proofErr w:type="spellEnd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 xml:space="preserve"> / </w:t>
            </w: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14:paraId="2CC09DB6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6F1506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867313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69.0±0.4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F98F53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76.6±0.3c</w:t>
            </w:r>
          </w:p>
        </w:tc>
      </w:tr>
      <w:tr w:rsidR="00F7577C" w:rsidRPr="00AB2E9A" w14:paraId="3006A9AA" w14:textId="77777777" w:rsidTr="00C83A83">
        <w:trPr>
          <w:trHeight w:val="20"/>
        </w:trPr>
        <w:tc>
          <w:tcPr>
            <w:tcW w:w="10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8F8991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7W045 (R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9D46B6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BAE6F15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DE876F5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287870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76.5±0.3</w:t>
            </w: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vertAlign w:val="superscript"/>
                <w:lang w:val="en-GB"/>
              </w:rPr>
              <w:t>c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A115A9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C8DE58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28CB6230" w14:textId="77777777" w:rsidTr="00C83A83">
        <w:trPr>
          <w:trHeight w:val="20"/>
        </w:trPr>
        <w:tc>
          <w:tcPr>
            <w:tcW w:w="10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A7B47B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Tian S</w:t>
            </w:r>
          </w:p>
        </w:tc>
        <w:tc>
          <w:tcPr>
            <w:tcW w:w="9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C37E5E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003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CD3B205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85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0612370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994D51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69.9±0.5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6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37D6CC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3816B1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6AC8226C" w14:textId="77777777" w:rsidTr="00C83A83">
        <w:trPr>
          <w:trHeight w:val="20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8295C5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B8613C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555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71D40" w14:textId="62764911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b</w:t>
            </w:r>
            <w:proofErr w:type="spellEnd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 xml:space="preserve"> / </w:t>
            </w: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="006109A3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14:paraId="5DAA1403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CEA95B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43E1F8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71.5±0.4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40E61A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80.3±0.4</w:t>
            </w: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vertAlign w:val="superscript"/>
                <w:lang w:val="en-GB"/>
              </w:rPr>
              <w:t>d</w:t>
            </w:r>
          </w:p>
        </w:tc>
      </w:tr>
      <w:tr w:rsidR="00F7577C" w:rsidRPr="00AB2E9A" w14:paraId="53320349" w14:textId="77777777" w:rsidTr="00C83A83">
        <w:trPr>
          <w:trHeight w:val="20"/>
        </w:trPr>
        <w:tc>
          <w:tcPr>
            <w:tcW w:w="10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DD852B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4W0822 (R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4A86E2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92551C9" w14:textId="6EDE02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="006109A3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7BF6304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463F83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78.5±0.6</w:t>
            </w: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vertAlign w:val="superscript"/>
                <w:lang w:val="en-GB"/>
              </w:rPr>
              <w:t>c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FF3AC4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7E3132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461B9FC5" w14:textId="77777777" w:rsidTr="00C83A83">
        <w:trPr>
          <w:trHeight w:val="20"/>
        </w:trPr>
        <w:tc>
          <w:tcPr>
            <w:tcW w:w="10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B4E33B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lastRenderedPageBreak/>
              <w:t>Tian S</w:t>
            </w:r>
          </w:p>
        </w:tc>
        <w:tc>
          <w:tcPr>
            <w:tcW w:w="9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7E34DC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003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2BEC15F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 xml:space="preserve"> </w:t>
            </w:r>
            <w:r w:rsidRPr="00AB2E9A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185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B0D579E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E716C6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69.9±0.4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6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61839F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032E7F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4F47A3A0" w14:textId="77777777" w:rsidTr="00C83A83">
        <w:trPr>
          <w:trHeight w:val="20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CD160B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D376CB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54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11893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b</w:t>
            </w:r>
            <w:proofErr w:type="spellEnd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 xml:space="preserve"> / </w:t>
            </w: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14:paraId="1498762E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A6DB8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500FBA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71.0±0.5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780AEB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78.4±0.4</w:t>
            </w: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vertAlign w:val="superscript"/>
                <w:lang w:val="en-GB"/>
              </w:rPr>
              <w:t>c</w:t>
            </w:r>
          </w:p>
        </w:tc>
      </w:tr>
      <w:tr w:rsidR="00F7577C" w:rsidRPr="00AB2E9A" w14:paraId="58EFA3A3" w14:textId="77777777" w:rsidTr="00C83A83">
        <w:trPr>
          <w:trHeight w:val="20"/>
        </w:trPr>
        <w:tc>
          <w:tcPr>
            <w:tcW w:w="10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5D0B31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5W0648 (R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831704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616C17A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2095B08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F62989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78.4±0.5</w:t>
            </w: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vertAlign w:val="superscript"/>
                <w:lang w:val="en-GB"/>
              </w:rPr>
              <w:t>c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A42843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A974B9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298B77C4" w14:textId="77777777" w:rsidTr="00C83A83">
        <w:trPr>
          <w:trHeight w:val="20"/>
        </w:trPr>
        <w:tc>
          <w:tcPr>
            <w:tcW w:w="10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659A86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Tian S</w:t>
            </w:r>
          </w:p>
        </w:tc>
        <w:tc>
          <w:tcPr>
            <w:tcW w:w="9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E5FF9D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003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28C0A77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85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17A6EAC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F45E47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69.9±0.5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6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D1A090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09804B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3F4621C5" w14:textId="77777777" w:rsidTr="00C83A83">
        <w:trPr>
          <w:trHeight w:val="20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7E6EB8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6A84DA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53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76A46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b</w:t>
            </w:r>
            <w:proofErr w:type="spellEnd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 xml:space="preserve"> / </w:t>
            </w: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14:paraId="6034D96B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85BD7A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C2E8D5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71.4±0.2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6B025A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80.0±0.4</w:t>
            </w: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vertAlign w:val="superscript"/>
                <w:lang w:val="en-GB"/>
              </w:rPr>
              <w:t>c</w:t>
            </w:r>
          </w:p>
        </w:tc>
      </w:tr>
      <w:tr w:rsidR="00F7577C" w:rsidRPr="00AB2E9A" w14:paraId="0746EF8C" w14:textId="77777777" w:rsidTr="00C83A83">
        <w:trPr>
          <w:trHeight w:val="20"/>
        </w:trPr>
        <w:tc>
          <w:tcPr>
            <w:tcW w:w="10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8A4BB3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XYXZ (R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86D04B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2F1A4EA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B5077E2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13C887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80.5±0.3</w:t>
            </w: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vertAlign w:val="superscript"/>
                <w:lang w:val="en-GB"/>
              </w:rPr>
              <w:t>c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00E26D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FB1AFB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5AE8799C" w14:textId="77777777" w:rsidTr="00C83A83">
        <w:trPr>
          <w:trHeight w:val="20"/>
        </w:trPr>
        <w:tc>
          <w:tcPr>
            <w:tcW w:w="10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60719A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Tian S</w:t>
            </w:r>
          </w:p>
        </w:tc>
        <w:tc>
          <w:tcPr>
            <w:tcW w:w="9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F2ED12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003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77DBA5B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85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D6327B4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FF6D46C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hAnsi="Times New Roman" w:cs="Times New Roman"/>
                <w:szCs w:val="21"/>
                <w:lang w:val="en-GB"/>
              </w:rPr>
              <w:t>69.9±0.5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6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3FF745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FDE935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1D84CD9B" w14:textId="77777777" w:rsidTr="00C83A83">
        <w:trPr>
          <w:trHeight w:val="20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8E29F8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ECCFD6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54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DF5D2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b</w:t>
            </w:r>
            <w:proofErr w:type="spellEnd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 xml:space="preserve"> / </w:t>
            </w: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14:paraId="75FC5227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BE88C57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hAnsi="Times New Roman" w:cs="Times New Roman"/>
                <w:szCs w:val="21"/>
                <w:lang w:val="en-GB"/>
              </w:rPr>
              <w:t>71.1±0.2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5CCE48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62708E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7577C" w:rsidRPr="00AB2E9A" w14:paraId="3D4A81A8" w14:textId="77777777" w:rsidTr="00C83A83">
        <w:trPr>
          <w:trHeight w:val="20"/>
        </w:trPr>
        <w:tc>
          <w:tcPr>
            <w:tcW w:w="10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D07ADE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eastAsia="SimSun" w:hAnsi="Times New Roman" w:cs="Times New Roman"/>
                <w:kern w:val="24"/>
                <w:szCs w:val="21"/>
                <w:lang w:val="en-GB"/>
              </w:rPr>
              <w:t>5W1009 (R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065C07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E058063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AB2E9A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  <w:lang w:val="en-GB"/>
              </w:rPr>
              <w:t>ALK</w:t>
            </w:r>
            <w:r w:rsidRPr="00AB2E9A">
              <w:rPr>
                <w:rFonts w:ascii="Times New Roman" w:hAnsi="Times New Roman" w:cs="Times New Roman"/>
                <w:i/>
                <w:iCs/>
                <w:szCs w:val="21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41B3BF0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3D76E8E" w14:textId="77777777" w:rsidR="00F7577C" w:rsidRPr="00AB2E9A" w:rsidRDefault="00F7577C" w:rsidP="00C83A83">
            <w:pPr>
              <w:widowControl/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AB2E9A">
              <w:rPr>
                <w:rFonts w:ascii="Times New Roman" w:hAnsi="Times New Roman" w:cs="Times New Roman"/>
                <w:szCs w:val="21"/>
                <w:lang w:val="en-GB"/>
              </w:rPr>
              <w:t>69.6±0.4</w:t>
            </w:r>
            <w:r w:rsidRPr="00AB2E9A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B92DE8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22DB78" w14:textId="77777777" w:rsidR="00F7577C" w:rsidRPr="00AB2E9A" w:rsidRDefault="00F7577C" w:rsidP="00C83A83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</w:tbl>
    <w:p w14:paraId="6E5CD5A2" w14:textId="77777777" w:rsidR="00F7577C" w:rsidRPr="00AB2E9A" w:rsidRDefault="00F7577C" w:rsidP="000C01BC">
      <w:pPr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AB2E9A">
        <w:rPr>
          <w:rFonts w:ascii="Times New Roman" w:hAnsi="Times New Roman" w:cs="Times New Roman"/>
          <w:i/>
          <w:iCs/>
          <w:sz w:val="20"/>
          <w:szCs w:val="20"/>
          <w:lang w:val="en-GB"/>
        </w:rPr>
        <w:t>T</w:t>
      </w:r>
      <w:r w:rsidRPr="00AB2E9A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p1</w:t>
      </w:r>
      <w:r w:rsidRPr="00AB2E9A">
        <w:rPr>
          <w:rFonts w:ascii="Times New Roman" w:hAnsi="Times New Roman" w:cs="Times New Roman"/>
          <w:sz w:val="20"/>
          <w:szCs w:val="20"/>
          <w:lang w:val="en-GB"/>
        </w:rPr>
        <w:t xml:space="preserve">, peak temperature of peak 1; </w:t>
      </w:r>
      <w:r w:rsidRPr="00AB2E9A">
        <w:rPr>
          <w:rFonts w:ascii="Times New Roman" w:hAnsi="Times New Roman" w:cs="Times New Roman"/>
          <w:i/>
          <w:iCs/>
          <w:sz w:val="20"/>
          <w:szCs w:val="20"/>
          <w:lang w:val="en-GB"/>
        </w:rPr>
        <w:t>T</w:t>
      </w:r>
      <w:r w:rsidRPr="00AB2E9A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p2</w:t>
      </w:r>
      <w:r w:rsidRPr="00AB2E9A">
        <w:rPr>
          <w:rFonts w:ascii="Times New Roman" w:hAnsi="Times New Roman" w:cs="Times New Roman"/>
          <w:sz w:val="20"/>
          <w:szCs w:val="20"/>
          <w:lang w:val="en-GB"/>
        </w:rPr>
        <w:t>, peak temperature of peak 2.</w:t>
      </w:r>
      <w:proofErr w:type="gramEnd"/>
      <w:r w:rsidRPr="00AB2E9A">
        <w:rPr>
          <w:sz w:val="18"/>
          <w:szCs w:val="18"/>
          <w:lang w:val="en-GB"/>
        </w:rPr>
        <w:t xml:space="preserve"> </w:t>
      </w:r>
      <w:r w:rsidRPr="00AB2E9A">
        <w:rPr>
          <w:rFonts w:ascii="Times New Roman" w:hAnsi="Times New Roman" w:cs="Times New Roman"/>
          <w:sz w:val="20"/>
          <w:szCs w:val="20"/>
          <w:lang w:val="en-GB"/>
        </w:rPr>
        <w:t>Different superscripted letters in the same column indicate significant differences (</w:t>
      </w:r>
      <w:r w:rsidRPr="00AB2E9A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AB2E9A">
        <w:rPr>
          <w:rFonts w:ascii="Times New Roman" w:hAnsi="Times New Roman" w:cs="Times New Roman"/>
          <w:sz w:val="20"/>
          <w:szCs w:val="20"/>
          <w:lang w:val="en-GB"/>
        </w:rPr>
        <w:t xml:space="preserve"> &lt; 0.05).</w:t>
      </w:r>
    </w:p>
    <w:p w14:paraId="7CC8F354" w14:textId="77777777" w:rsidR="0094165B" w:rsidRPr="00F7577C" w:rsidRDefault="0094165B" w:rsidP="00F7577C"/>
    <w:sectPr w:rsidR="0094165B" w:rsidRPr="00F757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8CFD11" w14:textId="77777777" w:rsidR="007A7B6C" w:rsidRDefault="007A7B6C" w:rsidP="00F7577C">
      <w:r>
        <w:separator/>
      </w:r>
    </w:p>
  </w:endnote>
  <w:endnote w:type="continuationSeparator" w:id="0">
    <w:p w14:paraId="3EF1C1E0" w14:textId="77777777" w:rsidR="007A7B6C" w:rsidRDefault="007A7B6C" w:rsidP="00F757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B8E4EC" w14:textId="77777777" w:rsidR="007A7B6C" w:rsidRDefault="007A7B6C" w:rsidP="00F7577C">
      <w:r>
        <w:separator/>
      </w:r>
    </w:p>
  </w:footnote>
  <w:footnote w:type="continuationSeparator" w:id="0">
    <w:p w14:paraId="7069E26B" w14:textId="77777777" w:rsidR="007A7B6C" w:rsidRDefault="007A7B6C" w:rsidP="00F7577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 ">
    <w15:presenceInfo w15:providerId="Windows Live" w15:userId="d6c762b5abe0894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revisionView w:markup="0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0BD"/>
    <w:rsid w:val="000C01BC"/>
    <w:rsid w:val="002B7759"/>
    <w:rsid w:val="004B30BD"/>
    <w:rsid w:val="006109A3"/>
    <w:rsid w:val="00713FBB"/>
    <w:rsid w:val="007A7B6C"/>
    <w:rsid w:val="0094165B"/>
    <w:rsid w:val="00A32687"/>
    <w:rsid w:val="00CC0104"/>
    <w:rsid w:val="00E269AF"/>
    <w:rsid w:val="00F7577C"/>
    <w:rsid w:val="00FC2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369BC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77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30B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0BD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757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577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57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577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77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30B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0BD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757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577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57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57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350</Words>
  <Characters>1996</Characters>
  <Application>Microsoft Office Word</Application>
  <DocSecurity>0</DocSecurity>
  <Lines>16</Lines>
  <Paragraphs>4</Paragraphs>
  <ScaleCrop>false</ScaleCrop>
  <Company/>
  <LinksUpToDate>false</LinksUpToDate>
  <CharactersWithSpaces>2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彦</dc:creator>
  <cp:keywords/>
  <dc:description/>
  <cp:lastModifiedBy> PriyadharshiniS</cp:lastModifiedBy>
  <cp:revision>6</cp:revision>
  <dcterms:created xsi:type="dcterms:W3CDTF">2020-05-01T12:43:00Z</dcterms:created>
  <dcterms:modified xsi:type="dcterms:W3CDTF">2021-01-06T10:26:00Z</dcterms:modified>
</cp:coreProperties>
</file>